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77E" w:rsidRPr="00E0677E" w:rsidRDefault="00E0677E" w:rsidP="00E0677E">
      <w:pPr>
        <w:rPr>
          <w:noProof/>
          <w:sz w:val="24"/>
        </w:rPr>
      </w:pPr>
      <w:r w:rsidRPr="00E0677E">
        <w:rPr>
          <w:rFonts w:hint="eastAsia"/>
          <w:b/>
          <w:bCs/>
          <w:noProof/>
          <w:sz w:val="24"/>
        </w:rPr>
        <w:t>Table S1. Primers used in this study</w:t>
      </w:r>
      <w:bookmarkStart w:id="0" w:name="_GoBack"/>
      <w:bookmarkEnd w:id="0"/>
    </w:p>
    <w:p w:rsidR="00E0677E" w:rsidRDefault="00E0677E">
      <w:pPr>
        <w:rPr>
          <w:rFonts w:hint="eastAsia"/>
          <w:noProof/>
        </w:rPr>
      </w:pPr>
    </w:p>
    <w:tbl>
      <w:tblPr>
        <w:tblW w:w="7496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6"/>
        <w:gridCol w:w="3300"/>
        <w:gridCol w:w="2440"/>
      </w:tblGrid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Name 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Sequence (5’-3’) 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used </w:t>
            </w: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Ori14-up 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ATGATCGGTGATCCTG 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perator hybrid</w:t>
            </w: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Ori14-down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CAGGATCACCGATCAT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c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up 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TTGTTAGTCATAACTAACAA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c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down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TTGTTAGTTATGACTAACAA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c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*-up 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TGTTAGTCATAACT</w:t>
            </w: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u w:val="single"/>
              </w:rPr>
              <w:t>C</w:t>
            </w: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ACAA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c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*-down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TGT</w:t>
            </w: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u w:val="single"/>
              </w:rPr>
              <w:t>G</w:t>
            </w: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AGTTATGACTAACAA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pHL355-RM-F 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TTCACACAGGAAACAGAATTC 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nu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mutagenesis</w:t>
            </w: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pHL355-RM-B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CATCCGCCAAAACAGAAGCTT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tsZ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F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TGGAACTTACCAATGACGC 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RT-PCR </w:t>
            </w:r>
            <w:r w:rsidRPr="00E0677E">
              <w:rPr>
                <w:rFonts w:ascii="맑은 고딕" w:eastAsia="맑은 고딕" w:hAnsi="맑은 고딕" w:cs="굴림" w:hint="eastAsia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tsZ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B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CCAACCGCTGTTTTACG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inE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F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ATGGCATTACTCGATTTCTTTC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inE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B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GAATATCTTTACGCAACTGCG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inD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F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GCATTATTGTTGTTACTTCGG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inD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B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TAATCAGGTCGAGATTACGC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inC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F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CAAACACGCCAATCGAG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inC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B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ACTGACGTTGAGTACAACGG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fiA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F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GCGTCATCATGGGCTG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fiA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B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ATGTACACTTCAGGCTATGCAC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icB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F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ATGAAAACGTTATTACCAAACG 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T-PCR and Real-Time-</w:t>
            </w: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qPCR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</w:t>
            </w: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icB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B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GTAAACGAGCCAGCATTG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icA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F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GGAAACAAAAAATTTAACTATCG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icA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B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TCACTATCACCCCGTTCC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icC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F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CTTAAAACTGACGCTCTTTTGT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E0677E" w:rsidRPr="00E0677E" w:rsidTr="00E0677E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icC</w:t>
            </w:r>
            <w:proofErr w:type="spellEnd"/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-RT-B 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E0677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GATGCCTCCTGTAGACGC </w:t>
            </w: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677E" w:rsidRPr="00E0677E" w:rsidRDefault="00E0677E" w:rsidP="00E067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</w:tbl>
    <w:p w:rsidR="00E0677E" w:rsidRDefault="00E0677E"/>
    <w:sectPr w:rsidR="00E067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77E"/>
    <w:rsid w:val="005C700C"/>
    <w:rsid w:val="007A6F3E"/>
    <w:rsid w:val="00C94771"/>
    <w:rsid w:val="00E0677E"/>
    <w:rsid w:val="00FD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067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0677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067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0677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5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SH</dc:creator>
  <cp:lastModifiedBy>YunSH</cp:lastModifiedBy>
  <cp:revision>1</cp:revision>
  <dcterms:created xsi:type="dcterms:W3CDTF">2011-11-08T01:46:00Z</dcterms:created>
  <dcterms:modified xsi:type="dcterms:W3CDTF">2011-11-08T01:47:00Z</dcterms:modified>
</cp:coreProperties>
</file>